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8C2D6" w14:textId="5F55DDB2" w:rsidR="00966E0F" w:rsidRPr="0021264B" w:rsidRDefault="0021264B" w:rsidP="00C762C0">
      <w:pPr>
        <w:jc w:val="center"/>
        <w:rPr>
          <w:rFonts w:ascii="Times New Roman" w:hAnsi="Times New Roman" w:cs="Times New Roman"/>
        </w:rPr>
      </w:pPr>
      <w:r w:rsidRPr="00C762C0">
        <w:rPr>
          <w:rFonts w:ascii="Times New Roman" w:hAnsi="Times New Roman" w:cs="Times New Roman"/>
          <w:b/>
        </w:rPr>
        <w:t>Appendix A:</w:t>
      </w:r>
      <w:r>
        <w:rPr>
          <w:rFonts w:ascii="Times New Roman" w:hAnsi="Times New Roman" w:cs="Times New Roman"/>
        </w:rPr>
        <w:t xml:space="preserve"> </w:t>
      </w:r>
      <w:r w:rsidR="00A962B2" w:rsidRPr="0021264B">
        <w:rPr>
          <w:rFonts w:ascii="Times New Roman" w:hAnsi="Times New Roman" w:cs="Times New Roman"/>
        </w:rPr>
        <w:t>ACB Ultrasound Simulation: CHF Case</w:t>
      </w:r>
    </w:p>
    <w:p w14:paraId="79FBF751" w14:textId="524BDEC7" w:rsidR="00A962B2" w:rsidRPr="0021264B" w:rsidRDefault="00A962B2">
      <w:pPr>
        <w:rPr>
          <w:rFonts w:ascii="Times New Roman" w:hAnsi="Times New Roman" w:cs="Times New Roman"/>
        </w:rPr>
      </w:pPr>
    </w:p>
    <w:p w14:paraId="4A1CEA5A" w14:textId="52575D41" w:rsidR="00A962B2" w:rsidRPr="0021264B" w:rsidRDefault="00A962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962B2" w:rsidRPr="00C762C0" w14:paraId="2392475B" w14:textId="77777777" w:rsidTr="00A962B2">
        <w:tc>
          <w:tcPr>
            <w:tcW w:w="4675" w:type="dxa"/>
          </w:tcPr>
          <w:p w14:paraId="4D77B5CB" w14:textId="43360619" w:rsidR="00A962B2" w:rsidRPr="00C762C0" w:rsidRDefault="00CB115C" w:rsidP="00C762C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b/>
                <w:sz w:val="21"/>
                <w:szCs w:val="21"/>
              </w:rPr>
              <w:t>CLINICAL ASSESSMENT</w:t>
            </w:r>
          </w:p>
        </w:tc>
        <w:tc>
          <w:tcPr>
            <w:tcW w:w="4675" w:type="dxa"/>
          </w:tcPr>
          <w:p w14:paraId="0485FEF2" w14:textId="1DFF64F9" w:rsidR="00A962B2" w:rsidRPr="00C762C0" w:rsidRDefault="00A962B2" w:rsidP="00C762C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b/>
                <w:sz w:val="21"/>
                <w:szCs w:val="21"/>
              </w:rPr>
              <w:t>TIME</w:t>
            </w:r>
          </w:p>
        </w:tc>
      </w:tr>
      <w:tr w:rsidR="00A962B2" w:rsidRPr="00C762C0" w14:paraId="48103985" w14:textId="77777777" w:rsidTr="00A962B2">
        <w:tc>
          <w:tcPr>
            <w:tcW w:w="4675" w:type="dxa"/>
          </w:tcPr>
          <w:p w14:paraId="3DC845CD" w14:textId="3384C452" w:rsidR="00A962B2" w:rsidRPr="00C762C0" w:rsidRDefault="00A962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Case Start</w:t>
            </w:r>
          </w:p>
        </w:tc>
        <w:tc>
          <w:tcPr>
            <w:tcW w:w="4675" w:type="dxa"/>
          </w:tcPr>
          <w:p w14:paraId="472A97D9" w14:textId="7EB782DF" w:rsidR="00A962B2" w:rsidRPr="00C762C0" w:rsidRDefault="00A962B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0:00</w:t>
            </w:r>
          </w:p>
        </w:tc>
      </w:tr>
      <w:tr w:rsidR="00A962B2" w:rsidRPr="00C762C0" w14:paraId="7DB81B8D" w14:textId="77777777" w:rsidTr="00A962B2">
        <w:tc>
          <w:tcPr>
            <w:tcW w:w="4675" w:type="dxa"/>
          </w:tcPr>
          <w:p w14:paraId="317B8D6B" w14:textId="1ACE7EDC" w:rsidR="00A962B2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Ask for vital signs</w:t>
            </w:r>
          </w:p>
        </w:tc>
        <w:tc>
          <w:tcPr>
            <w:tcW w:w="4675" w:type="dxa"/>
          </w:tcPr>
          <w:p w14:paraId="6BECFD23" w14:textId="77777777" w:rsidR="00A962B2" w:rsidRPr="00C762C0" w:rsidRDefault="00A962B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962B2" w:rsidRPr="00C762C0" w14:paraId="51069D63" w14:textId="77777777" w:rsidTr="00A962B2">
        <w:tc>
          <w:tcPr>
            <w:tcW w:w="4675" w:type="dxa"/>
          </w:tcPr>
          <w:p w14:paraId="1B05E989" w14:textId="3C5F46C3" w:rsidR="00A962B2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Listen for breath sounds</w:t>
            </w:r>
          </w:p>
        </w:tc>
        <w:tc>
          <w:tcPr>
            <w:tcW w:w="4675" w:type="dxa"/>
          </w:tcPr>
          <w:p w14:paraId="4CDCE33E" w14:textId="77777777" w:rsidR="00A962B2" w:rsidRPr="00C762C0" w:rsidRDefault="00A962B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576261E4" w14:textId="77777777" w:rsidTr="00A962B2">
        <w:tc>
          <w:tcPr>
            <w:tcW w:w="4675" w:type="dxa"/>
          </w:tcPr>
          <w:p w14:paraId="05D0ACF8" w14:textId="7ECD0059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Recognize respiratory distress?</w:t>
            </w:r>
            <w:proofErr w:type="gramEnd"/>
            <w:r w:rsidRPr="00C762C0">
              <w:rPr>
                <w:rFonts w:ascii="Times New Roman" w:hAnsi="Times New Roman" w:cs="Times New Roman"/>
                <w:sz w:val="21"/>
                <w:szCs w:val="21"/>
              </w:rPr>
              <w:t xml:space="preserve"> (verbalize)</w:t>
            </w:r>
          </w:p>
        </w:tc>
        <w:tc>
          <w:tcPr>
            <w:tcW w:w="4675" w:type="dxa"/>
          </w:tcPr>
          <w:p w14:paraId="31885CF1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42350893" w14:textId="77777777" w:rsidTr="00A962B2">
        <w:tc>
          <w:tcPr>
            <w:tcW w:w="4675" w:type="dxa"/>
          </w:tcPr>
          <w:p w14:paraId="74524795" w14:textId="19934D8C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Apply supplemental oxygen</w:t>
            </w:r>
          </w:p>
        </w:tc>
        <w:tc>
          <w:tcPr>
            <w:tcW w:w="4675" w:type="dxa"/>
          </w:tcPr>
          <w:p w14:paraId="13912494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5DD14A20" w14:textId="77777777" w:rsidTr="00A962B2">
        <w:tc>
          <w:tcPr>
            <w:tcW w:w="4675" w:type="dxa"/>
          </w:tcPr>
          <w:p w14:paraId="0796BBD5" w14:textId="4312A709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Request CXR</w:t>
            </w:r>
          </w:p>
        </w:tc>
        <w:tc>
          <w:tcPr>
            <w:tcW w:w="4675" w:type="dxa"/>
          </w:tcPr>
          <w:p w14:paraId="3CB09858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4113701C" w14:textId="77777777" w:rsidTr="00A962B2">
        <w:tc>
          <w:tcPr>
            <w:tcW w:w="4675" w:type="dxa"/>
          </w:tcPr>
          <w:p w14:paraId="2CCC3557" w14:textId="3363616C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 xml:space="preserve">Request CT </w:t>
            </w:r>
          </w:p>
        </w:tc>
        <w:tc>
          <w:tcPr>
            <w:tcW w:w="4675" w:type="dxa"/>
          </w:tcPr>
          <w:p w14:paraId="312705BA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06610327" w14:textId="77777777" w:rsidTr="00A962B2">
        <w:tc>
          <w:tcPr>
            <w:tcW w:w="4675" w:type="dxa"/>
          </w:tcPr>
          <w:p w14:paraId="41158584" w14:textId="3D9EE06F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Request/use ultrasound machine</w:t>
            </w:r>
          </w:p>
        </w:tc>
        <w:tc>
          <w:tcPr>
            <w:tcW w:w="4675" w:type="dxa"/>
          </w:tcPr>
          <w:p w14:paraId="71AFF543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4B8B607F" w14:textId="77777777" w:rsidTr="00A962B2">
        <w:tc>
          <w:tcPr>
            <w:tcW w:w="4675" w:type="dxa"/>
          </w:tcPr>
          <w:p w14:paraId="52C2B3BA" w14:textId="6FAF5659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Interpret ultrasound</w:t>
            </w:r>
          </w:p>
        </w:tc>
        <w:tc>
          <w:tcPr>
            <w:tcW w:w="4675" w:type="dxa"/>
          </w:tcPr>
          <w:p w14:paraId="1275C821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57374A6D" w14:textId="77777777" w:rsidTr="00A962B2">
        <w:tc>
          <w:tcPr>
            <w:tcW w:w="4675" w:type="dxa"/>
          </w:tcPr>
          <w:p w14:paraId="3D01BF0E" w14:textId="348A7246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Interpret CXR</w:t>
            </w:r>
          </w:p>
        </w:tc>
        <w:tc>
          <w:tcPr>
            <w:tcW w:w="4675" w:type="dxa"/>
          </w:tcPr>
          <w:p w14:paraId="070B4A8A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0E0" w:rsidRPr="00C762C0" w14:paraId="1E652043" w14:textId="77777777" w:rsidTr="00A962B2">
        <w:tc>
          <w:tcPr>
            <w:tcW w:w="4675" w:type="dxa"/>
          </w:tcPr>
          <w:p w14:paraId="2498B9BE" w14:textId="2135044C" w:rsidR="00AD00E0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Request Chest tube</w:t>
            </w:r>
          </w:p>
        </w:tc>
        <w:tc>
          <w:tcPr>
            <w:tcW w:w="4675" w:type="dxa"/>
          </w:tcPr>
          <w:p w14:paraId="121A84CB" w14:textId="77777777" w:rsidR="00AD00E0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6CC7F019" w14:textId="77777777" w:rsidTr="00A962B2">
        <w:tc>
          <w:tcPr>
            <w:tcW w:w="4675" w:type="dxa"/>
          </w:tcPr>
          <w:p w14:paraId="7F2F1D92" w14:textId="1D6B0D86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Antibiotics given</w:t>
            </w:r>
          </w:p>
        </w:tc>
        <w:tc>
          <w:tcPr>
            <w:tcW w:w="4675" w:type="dxa"/>
          </w:tcPr>
          <w:p w14:paraId="4D8E7268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47997047" w14:textId="77777777" w:rsidTr="00A962B2">
        <w:tc>
          <w:tcPr>
            <w:tcW w:w="4675" w:type="dxa"/>
          </w:tcPr>
          <w:p w14:paraId="4D52D3A3" w14:textId="5D8A8493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Lasix given</w:t>
            </w:r>
          </w:p>
        </w:tc>
        <w:tc>
          <w:tcPr>
            <w:tcW w:w="4675" w:type="dxa"/>
          </w:tcPr>
          <w:p w14:paraId="7D8DE50F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54EAEBDE" w14:textId="77777777" w:rsidTr="00A962B2">
        <w:tc>
          <w:tcPr>
            <w:tcW w:w="4675" w:type="dxa"/>
          </w:tcPr>
          <w:p w14:paraId="0FB6C522" w14:textId="6527FFAC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Other treatment given (specify)</w:t>
            </w:r>
          </w:p>
        </w:tc>
        <w:tc>
          <w:tcPr>
            <w:tcW w:w="4675" w:type="dxa"/>
          </w:tcPr>
          <w:p w14:paraId="71B55781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14CDF93F" w14:textId="77777777" w:rsidTr="00A962B2">
        <w:tc>
          <w:tcPr>
            <w:tcW w:w="4675" w:type="dxa"/>
          </w:tcPr>
          <w:p w14:paraId="1E9D4296" w14:textId="03948AF0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BiPAP</w:t>
            </w:r>
          </w:p>
        </w:tc>
        <w:tc>
          <w:tcPr>
            <w:tcW w:w="4675" w:type="dxa"/>
          </w:tcPr>
          <w:p w14:paraId="12104259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176051E0" w14:textId="77777777" w:rsidTr="00A962B2">
        <w:tc>
          <w:tcPr>
            <w:tcW w:w="4675" w:type="dxa"/>
          </w:tcPr>
          <w:p w14:paraId="4F9E401D" w14:textId="060B11FA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Intubation</w:t>
            </w:r>
          </w:p>
        </w:tc>
        <w:tc>
          <w:tcPr>
            <w:tcW w:w="4675" w:type="dxa"/>
          </w:tcPr>
          <w:p w14:paraId="050E79B9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3040A5D6" w14:textId="77777777" w:rsidTr="00A962B2">
        <w:tc>
          <w:tcPr>
            <w:tcW w:w="4675" w:type="dxa"/>
          </w:tcPr>
          <w:p w14:paraId="37C1DA0E" w14:textId="3F0F1305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 xml:space="preserve">Consultant </w:t>
            </w:r>
            <w:r w:rsidR="00517343" w:rsidRPr="00C762C0">
              <w:rPr>
                <w:rFonts w:ascii="Times New Roman" w:hAnsi="Times New Roman" w:cs="Times New Roman"/>
                <w:sz w:val="21"/>
                <w:szCs w:val="21"/>
              </w:rPr>
              <w:t>- radiology</w:t>
            </w:r>
          </w:p>
        </w:tc>
        <w:tc>
          <w:tcPr>
            <w:tcW w:w="4675" w:type="dxa"/>
          </w:tcPr>
          <w:p w14:paraId="22D714AB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7343" w:rsidRPr="00C762C0" w14:paraId="2EB745D9" w14:textId="77777777" w:rsidTr="00A962B2">
        <w:tc>
          <w:tcPr>
            <w:tcW w:w="4675" w:type="dxa"/>
          </w:tcPr>
          <w:p w14:paraId="13A4166A" w14:textId="316C5C31" w:rsidR="00517343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Consultant- pharmacy</w:t>
            </w:r>
          </w:p>
        </w:tc>
        <w:tc>
          <w:tcPr>
            <w:tcW w:w="4675" w:type="dxa"/>
          </w:tcPr>
          <w:p w14:paraId="18FCA0F3" w14:textId="77777777" w:rsidR="00517343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7343" w:rsidRPr="00C762C0" w14:paraId="33AC1694" w14:textId="77777777" w:rsidTr="00A962B2">
        <w:tc>
          <w:tcPr>
            <w:tcW w:w="4675" w:type="dxa"/>
          </w:tcPr>
          <w:p w14:paraId="3E450E45" w14:textId="41EDE16F" w:rsidR="00517343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Consultant- hospitalist/TLC</w:t>
            </w:r>
          </w:p>
        </w:tc>
        <w:tc>
          <w:tcPr>
            <w:tcW w:w="4675" w:type="dxa"/>
          </w:tcPr>
          <w:p w14:paraId="7A413C1D" w14:textId="77777777" w:rsidR="00517343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7343" w:rsidRPr="00C762C0" w14:paraId="0A79E12F" w14:textId="77777777" w:rsidTr="00A962B2">
        <w:tc>
          <w:tcPr>
            <w:tcW w:w="4675" w:type="dxa"/>
          </w:tcPr>
          <w:p w14:paraId="663A38E6" w14:textId="68E65335" w:rsidR="00517343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Consultant- other (specify)</w:t>
            </w:r>
          </w:p>
        </w:tc>
        <w:tc>
          <w:tcPr>
            <w:tcW w:w="4675" w:type="dxa"/>
          </w:tcPr>
          <w:p w14:paraId="62A5B767" w14:textId="77777777" w:rsidR="00517343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4BF46C6A" w14:textId="77777777" w:rsidTr="00A962B2">
        <w:tc>
          <w:tcPr>
            <w:tcW w:w="4675" w:type="dxa"/>
          </w:tcPr>
          <w:p w14:paraId="3AB4CD99" w14:textId="7EE4EE4B" w:rsidR="00CB115C" w:rsidRPr="00C762C0" w:rsidRDefault="00517343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Disposition (verbalize)</w:t>
            </w:r>
          </w:p>
        </w:tc>
        <w:tc>
          <w:tcPr>
            <w:tcW w:w="4675" w:type="dxa"/>
          </w:tcPr>
          <w:p w14:paraId="454039C1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4F9CAEF0" w14:textId="77777777" w:rsidTr="00A962B2">
        <w:tc>
          <w:tcPr>
            <w:tcW w:w="4675" w:type="dxa"/>
          </w:tcPr>
          <w:p w14:paraId="19497B1B" w14:textId="08E34623" w:rsidR="00CB115C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CPR</w:t>
            </w:r>
          </w:p>
        </w:tc>
        <w:tc>
          <w:tcPr>
            <w:tcW w:w="4675" w:type="dxa"/>
          </w:tcPr>
          <w:p w14:paraId="33048630" w14:textId="77777777" w:rsidR="00CB115C" w:rsidRPr="00C762C0" w:rsidRDefault="00CB115C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0E0" w:rsidRPr="00C762C0" w14:paraId="71344BE6" w14:textId="77777777" w:rsidTr="00A962B2">
        <w:tc>
          <w:tcPr>
            <w:tcW w:w="4675" w:type="dxa"/>
          </w:tcPr>
          <w:p w14:paraId="44668637" w14:textId="77BDCC7E" w:rsidR="00AD00E0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Other tests (specify)</w:t>
            </w:r>
          </w:p>
        </w:tc>
        <w:tc>
          <w:tcPr>
            <w:tcW w:w="4675" w:type="dxa"/>
          </w:tcPr>
          <w:p w14:paraId="2C37BC01" w14:textId="77777777" w:rsidR="00AD00E0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00E0" w:rsidRPr="00C762C0" w14:paraId="26AAD79B" w14:textId="77777777" w:rsidTr="00A962B2">
        <w:tc>
          <w:tcPr>
            <w:tcW w:w="4675" w:type="dxa"/>
          </w:tcPr>
          <w:p w14:paraId="24AB6B1D" w14:textId="68269124" w:rsidR="00AD00E0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Other interventions (specify)</w:t>
            </w:r>
          </w:p>
        </w:tc>
        <w:tc>
          <w:tcPr>
            <w:tcW w:w="4675" w:type="dxa"/>
          </w:tcPr>
          <w:p w14:paraId="5F38F20D" w14:textId="77777777" w:rsidR="00AD00E0" w:rsidRPr="00C762C0" w:rsidRDefault="00AD00E0" w:rsidP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CA1694A" w14:textId="5B5BA542" w:rsidR="00A962B2" w:rsidRPr="00C762C0" w:rsidRDefault="00A962B2">
      <w:pPr>
        <w:rPr>
          <w:rFonts w:ascii="Times New Roman" w:hAnsi="Times New Roman" w:cs="Times New Roman"/>
          <w:sz w:val="21"/>
          <w:szCs w:val="21"/>
        </w:rPr>
      </w:pPr>
    </w:p>
    <w:p w14:paraId="65DFB94E" w14:textId="52D4C77E" w:rsidR="00CB115C" w:rsidRPr="00C762C0" w:rsidRDefault="00CB115C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B115C" w:rsidRPr="00C762C0" w14:paraId="2A4E94DD" w14:textId="77777777" w:rsidTr="00CB115C">
        <w:tc>
          <w:tcPr>
            <w:tcW w:w="4675" w:type="dxa"/>
          </w:tcPr>
          <w:p w14:paraId="6CCCDF64" w14:textId="4F8CB9AF" w:rsidR="00CB115C" w:rsidRPr="00C762C0" w:rsidRDefault="00CB115C" w:rsidP="00C762C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 w:colFirst="0" w:colLast="1"/>
            <w:r w:rsidRPr="00C762C0">
              <w:rPr>
                <w:rFonts w:ascii="Times New Roman" w:hAnsi="Times New Roman" w:cs="Times New Roman"/>
                <w:b/>
                <w:sz w:val="21"/>
                <w:szCs w:val="21"/>
              </w:rPr>
              <w:t>ULTRASOUND USAGE</w:t>
            </w:r>
          </w:p>
        </w:tc>
        <w:tc>
          <w:tcPr>
            <w:tcW w:w="4675" w:type="dxa"/>
          </w:tcPr>
          <w:p w14:paraId="0AA30049" w14:textId="37D8EAC0" w:rsidR="00CB115C" w:rsidRPr="00C762C0" w:rsidRDefault="00CB115C" w:rsidP="00C762C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b/>
                <w:sz w:val="21"/>
                <w:szCs w:val="21"/>
              </w:rPr>
              <w:t>Yes/ No</w:t>
            </w:r>
          </w:p>
        </w:tc>
      </w:tr>
      <w:bookmarkEnd w:id="0"/>
      <w:tr w:rsidR="00CB115C" w:rsidRPr="00C762C0" w14:paraId="1ECB5EA0" w14:textId="77777777" w:rsidTr="00CB115C">
        <w:tc>
          <w:tcPr>
            <w:tcW w:w="4675" w:type="dxa"/>
          </w:tcPr>
          <w:p w14:paraId="23B1996F" w14:textId="78A34D6C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Correct probe selection</w:t>
            </w:r>
          </w:p>
        </w:tc>
        <w:tc>
          <w:tcPr>
            <w:tcW w:w="4675" w:type="dxa"/>
          </w:tcPr>
          <w:p w14:paraId="6F58052C" w14:textId="77777777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586870E1" w14:textId="77777777" w:rsidTr="00CB115C">
        <w:tc>
          <w:tcPr>
            <w:tcW w:w="4675" w:type="dxa"/>
          </w:tcPr>
          <w:p w14:paraId="7AF9DA7E" w14:textId="051EB189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Use of gel</w:t>
            </w:r>
          </w:p>
        </w:tc>
        <w:tc>
          <w:tcPr>
            <w:tcW w:w="4675" w:type="dxa"/>
          </w:tcPr>
          <w:p w14:paraId="5E4000B8" w14:textId="77777777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260E9E60" w14:textId="77777777" w:rsidTr="00CB115C">
        <w:tc>
          <w:tcPr>
            <w:tcW w:w="4675" w:type="dxa"/>
          </w:tcPr>
          <w:p w14:paraId="39BF4001" w14:textId="6795ABE9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 xml:space="preserve">Appropriate probe position </w:t>
            </w:r>
          </w:p>
        </w:tc>
        <w:tc>
          <w:tcPr>
            <w:tcW w:w="4675" w:type="dxa"/>
          </w:tcPr>
          <w:p w14:paraId="79073F26" w14:textId="77777777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7DC8DDFB" w14:textId="77777777" w:rsidTr="00CB115C">
        <w:tc>
          <w:tcPr>
            <w:tcW w:w="4675" w:type="dxa"/>
          </w:tcPr>
          <w:p w14:paraId="19DE8F3C" w14:textId="3EBEC1DE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Appropriate probe orientation</w:t>
            </w:r>
          </w:p>
        </w:tc>
        <w:tc>
          <w:tcPr>
            <w:tcW w:w="4675" w:type="dxa"/>
          </w:tcPr>
          <w:p w14:paraId="0A29B9C8" w14:textId="77777777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577D08BF" w14:textId="77777777" w:rsidTr="00CB115C">
        <w:tc>
          <w:tcPr>
            <w:tcW w:w="4675" w:type="dxa"/>
          </w:tcPr>
          <w:p w14:paraId="1DF8EC75" w14:textId="41DF5490" w:rsidR="00CB115C" w:rsidRPr="00C762C0" w:rsidRDefault="00F25B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Recognize B-lines (verbalize)</w:t>
            </w:r>
          </w:p>
        </w:tc>
        <w:tc>
          <w:tcPr>
            <w:tcW w:w="4675" w:type="dxa"/>
          </w:tcPr>
          <w:p w14:paraId="71940B29" w14:textId="77777777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B115C" w:rsidRPr="00C762C0" w14:paraId="652BF202" w14:textId="77777777" w:rsidTr="00CB115C">
        <w:tc>
          <w:tcPr>
            <w:tcW w:w="4675" w:type="dxa"/>
          </w:tcPr>
          <w:p w14:paraId="72C5741B" w14:textId="6AFB1123" w:rsidR="00CB115C" w:rsidRPr="00C762C0" w:rsidRDefault="00F25B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762C0">
              <w:rPr>
                <w:rFonts w:ascii="Times New Roman" w:hAnsi="Times New Roman" w:cs="Times New Roman"/>
                <w:sz w:val="21"/>
                <w:szCs w:val="21"/>
              </w:rPr>
              <w:t>Recognize pulmonary edema (verbalize)</w:t>
            </w:r>
          </w:p>
        </w:tc>
        <w:tc>
          <w:tcPr>
            <w:tcW w:w="4675" w:type="dxa"/>
          </w:tcPr>
          <w:p w14:paraId="1C041F28" w14:textId="77777777" w:rsidR="00CB115C" w:rsidRPr="00C762C0" w:rsidRDefault="00CB11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7F604AA" w14:textId="2E1C2DCA" w:rsidR="00CB115C" w:rsidRPr="0021264B" w:rsidRDefault="00CB115C">
      <w:pPr>
        <w:rPr>
          <w:rFonts w:ascii="Times New Roman" w:hAnsi="Times New Roman" w:cs="Times New Roman"/>
        </w:rPr>
      </w:pPr>
    </w:p>
    <w:p w14:paraId="169D7AA6" w14:textId="6C068B0E" w:rsidR="0018432E" w:rsidRPr="0021264B" w:rsidRDefault="0018432E">
      <w:pPr>
        <w:rPr>
          <w:rFonts w:ascii="Times New Roman" w:hAnsi="Times New Roman" w:cs="Times New Roman"/>
        </w:rPr>
      </w:pPr>
    </w:p>
    <w:p w14:paraId="1AD05EF2" w14:textId="77777777" w:rsidR="0072737D" w:rsidRPr="0021264B" w:rsidRDefault="0072737D">
      <w:pPr>
        <w:rPr>
          <w:rFonts w:ascii="Times New Roman" w:hAnsi="Times New Roman" w:cs="Times New Roman"/>
        </w:rPr>
      </w:pPr>
    </w:p>
    <w:sectPr w:rsidR="0072737D" w:rsidRPr="0021264B" w:rsidSect="00B97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3D19A" w14:textId="77777777" w:rsidR="00C762C0" w:rsidRDefault="00C762C0" w:rsidP="00C762C0">
      <w:r>
        <w:separator/>
      </w:r>
    </w:p>
  </w:endnote>
  <w:endnote w:type="continuationSeparator" w:id="0">
    <w:p w14:paraId="3D433C60" w14:textId="77777777" w:rsidR="00C762C0" w:rsidRDefault="00C762C0" w:rsidP="00C7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87B021" w14:textId="77777777" w:rsidR="00C762C0" w:rsidRDefault="00C762C0" w:rsidP="00C762C0">
      <w:r>
        <w:separator/>
      </w:r>
    </w:p>
  </w:footnote>
  <w:footnote w:type="continuationSeparator" w:id="0">
    <w:p w14:paraId="26750C29" w14:textId="77777777" w:rsidR="00C762C0" w:rsidRDefault="00C762C0" w:rsidP="00C762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812F1E"/>
    <w:multiLevelType w:val="hybridMultilevel"/>
    <w:tmpl w:val="470E7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24EC0"/>
    <w:multiLevelType w:val="multilevel"/>
    <w:tmpl w:val="B5AAE0B6"/>
    <w:lvl w:ilvl="0"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B2"/>
    <w:rsid w:val="0018432E"/>
    <w:rsid w:val="0021264B"/>
    <w:rsid w:val="00517343"/>
    <w:rsid w:val="006E40DA"/>
    <w:rsid w:val="0072737D"/>
    <w:rsid w:val="00966E0F"/>
    <w:rsid w:val="00A962B2"/>
    <w:rsid w:val="00AD00E0"/>
    <w:rsid w:val="00B97A92"/>
    <w:rsid w:val="00C762C0"/>
    <w:rsid w:val="00CB115C"/>
    <w:rsid w:val="00F2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FBED6"/>
  <w15:chartTrackingRefBased/>
  <w15:docId w15:val="{FE62D39E-18F9-F04D-B829-277B6F1C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7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62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0"/>
  </w:style>
  <w:style w:type="paragraph" w:styleId="Footer">
    <w:name w:val="footer"/>
    <w:basedOn w:val="Normal"/>
    <w:link w:val="FooterChar"/>
    <w:uiPriority w:val="99"/>
    <w:unhideWhenUsed/>
    <w:rsid w:val="00C762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 SCHMIDT</dc:creator>
  <cp:keywords/>
  <dc:description/>
  <cp:lastModifiedBy>UCI_Employee</cp:lastModifiedBy>
  <cp:revision>4</cp:revision>
  <dcterms:created xsi:type="dcterms:W3CDTF">2020-06-14T19:57:00Z</dcterms:created>
  <dcterms:modified xsi:type="dcterms:W3CDTF">2020-12-10T20:19:00Z</dcterms:modified>
</cp:coreProperties>
</file>